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2C4" w:rsidRPr="00120D74" w:rsidRDefault="00D33DDD" w:rsidP="000072C4">
      <w:pPr>
        <w:spacing w:line="300" w:lineRule="auto"/>
        <w:ind w:rightChars="2" w:right="4"/>
        <w:rPr>
          <w:sz w:val="24"/>
          <w:szCs w:val="24"/>
          <w:lang w:eastAsia="ko-KR"/>
        </w:rPr>
      </w:pPr>
      <w:r w:rsidRPr="00120D74">
        <w:rPr>
          <w:b/>
          <w:sz w:val="24"/>
          <w:szCs w:val="24"/>
          <w:lang w:eastAsia="ko-KR"/>
        </w:rPr>
        <w:t>Table</w:t>
      </w:r>
      <w:r w:rsidRPr="00120D74">
        <w:rPr>
          <w:rFonts w:hint="eastAsia"/>
          <w:b/>
          <w:sz w:val="24"/>
          <w:szCs w:val="24"/>
          <w:lang w:eastAsia="ko-KR"/>
        </w:rPr>
        <w:t xml:space="preserve"> </w:t>
      </w:r>
      <w:r w:rsidR="002700C0" w:rsidRPr="00120D74">
        <w:rPr>
          <w:rFonts w:hint="eastAsia"/>
          <w:b/>
          <w:sz w:val="24"/>
          <w:szCs w:val="24"/>
          <w:lang w:eastAsia="ko-KR"/>
        </w:rPr>
        <w:t>S</w:t>
      </w:r>
      <w:r w:rsidR="000072C4" w:rsidRPr="00120D74">
        <w:rPr>
          <w:rFonts w:hint="eastAsia"/>
          <w:b/>
          <w:sz w:val="24"/>
          <w:szCs w:val="24"/>
          <w:lang w:eastAsia="ko-KR"/>
        </w:rPr>
        <w:t>4</w:t>
      </w:r>
      <w:r w:rsidR="000072C4" w:rsidRPr="00120D74">
        <w:rPr>
          <w:sz w:val="24"/>
          <w:szCs w:val="24"/>
          <w:lang w:eastAsia="ko-KR"/>
        </w:rPr>
        <w:t xml:space="preserve">. </w:t>
      </w:r>
      <w:r w:rsidR="000072C4" w:rsidRPr="00120D74">
        <w:rPr>
          <w:sz w:val="24"/>
        </w:rPr>
        <w:t>PCR primers and conditions</w:t>
      </w:r>
      <w:r w:rsidR="000072C4" w:rsidRPr="00120D74">
        <w:rPr>
          <w:sz w:val="24"/>
          <w:lang w:eastAsia="ko-KR"/>
        </w:rPr>
        <w:t xml:space="preserve">  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850"/>
        <w:gridCol w:w="4673"/>
        <w:gridCol w:w="714"/>
        <w:gridCol w:w="837"/>
      </w:tblGrid>
      <w:tr w:rsidR="00120D74" w:rsidRPr="00120D74" w:rsidTr="00D33DDD">
        <w:trPr>
          <w:trHeight w:val="492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Gen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Orig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Strand</w:t>
            </w:r>
          </w:p>
        </w:tc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Sequence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Size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(bp)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80" w:left="-160" w:rightChars="2" w:right="4" w:firstLineChars="22" w:firstLine="4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AT</w:t>
            </w:r>
            <w:r w:rsidRPr="00120D74">
              <w:rPr>
                <w:vertAlign w:val="superscript"/>
                <w:lang w:eastAsia="ko-KR"/>
              </w:rPr>
              <w:t>a</w:t>
            </w:r>
          </w:p>
          <w:p w:rsidR="000072C4" w:rsidRPr="00120D74" w:rsidRDefault="000072C4" w:rsidP="00D33DDD">
            <w:pPr>
              <w:spacing w:line="220" w:lineRule="exact"/>
              <w:ind w:leftChars="-70" w:left="-139" w:rightChars="2" w:right="4" w:hanging="1"/>
              <w:jc w:val="center"/>
              <w:rPr>
                <w:lang w:eastAsia="ko-KR"/>
              </w:rPr>
            </w:pPr>
            <w:r w:rsidRPr="00120D74">
              <w:rPr>
                <w:rFonts w:eastAsia="굴림"/>
              </w:rPr>
              <w:t>(°C</w:t>
            </w:r>
            <w:r w:rsidRPr="00120D74">
              <w:t>)</w:t>
            </w:r>
          </w:p>
        </w:tc>
      </w:tr>
      <w:tr w:rsidR="00120D74" w:rsidRPr="00120D74" w:rsidTr="00D33DDD">
        <w:trPr>
          <w:trHeight w:val="697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i/>
                <w:iCs/>
              </w:rPr>
            </w:pPr>
            <w:r w:rsidRPr="00120D74">
              <w:rPr>
                <w:i/>
                <w:iCs/>
              </w:rPr>
              <w:t>Adamts</w:t>
            </w:r>
            <w:r w:rsidRPr="00120D74">
              <w:rPr>
                <w:i/>
                <w:iCs/>
                <w:lang w:eastAsia="ko-KR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i/>
                <w:iCs/>
                <w:caps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i/>
                <w:iCs/>
                <w:caps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vertAlign w:val="superscript"/>
                <w:lang w:eastAsia="ko-KR"/>
              </w:rPr>
              <w:t>b</w:t>
            </w: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i/>
                <w:iCs/>
                <w:caps/>
              </w:rPr>
            </w:pPr>
            <w:r w:rsidRPr="00120D74">
              <w:rPr>
                <w:vertAlign w:val="superscript"/>
                <w:lang w:eastAsia="ko-KR"/>
              </w:rPr>
              <w:t>c</w:t>
            </w:r>
            <w:r w:rsidRPr="00120D74">
              <w:t>A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rPr>
                <w:rFonts w:eastAsia="Times New Roman"/>
                <w:i/>
                <w:iCs/>
                <w:caps/>
                <w:kern w:val="28"/>
                <w:sz w:val="28"/>
                <w:szCs w:val="28"/>
              </w:rPr>
            </w:pPr>
          </w:p>
        </w:tc>
        <w:tc>
          <w:tcPr>
            <w:tcW w:w="467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CATCCGAAACCCTGTCAACTTG-3'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i/>
                <w:iCs/>
                <w:caps/>
              </w:rPr>
            </w:pPr>
            <w:r w:rsidRPr="00120D74">
              <w:t>5'-GCCCATCATCTTCCACAATAGC-3'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i/>
                <w:iCs/>
                <w:caps/>
              </w:rPr>
            </w:pPr>
            <w:r w:rsidRPr="00120D74">
              <w:t>281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i/>
                <w:iCs/>
                <w:caps/>
              </w:rPr>
            </w:pPr>
            <w:r w:rsidRPr="00120D74">
              <w:rPr>
                <w:lang w:eastAsia="ko-KR"/>
              </w:rPr>
              <w:t>62</w:t>
            </w:r>
          </w:p>
        </w:tc>
      </w:tr>
      <w:tr w:rsidR="00120D74" w:rsidRPr="00120D74" w:rsidTr="00D33DDD">
        <w:trPr>
          <w:trHeight w:val="706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i/>
                <w:iCs/>
                <w:lang w:eastAsia="ko-KR"/>
              </w:rPr>
            </w:pPr>
            <w:r w:rsidRPr="00120D74">
              <w:rPr>
                <w:i/>
                <w:iCs/>
              </w:rPr>
              <w:t>Adamts5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i/>
                <w:iCs/>
                <w:caps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i/>
                <w:iCs/>
                <w:caps/>
              </w:rPr>
            </w:pPr>
            <w:r w:rsidRPr="00120D74">
              <w:t>As</w:t>
            </w: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GCCATTGTAATAACCCTGCACC-3'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i/>
                <w:iCs/>
                <w:caps/>
              </w:rPr>
            </w:pPr>
            <w:r w:rsidRPr="00120D74">
              <w:t>5'-TCAGTCCCATCCGTAACCTTTG-3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i/>
                <w:iCs/>
                <w:caps/>
              </w:rPr>
            </w:pPr>
            <w:r w:rsidRPr="00120D74">
              <w:t>292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i/>
                <w:iCs/>
                <w:caps/>
              </w:rPr>
            </w:pPr>
            <w:r w:rsidRPr="00120D74">
              <w:t>58</w:t>
            </w:r>
          </w:p>
        </w:tc>
      </w:tr>
      <w:tr w:rsidR="00120D74" w:rsidRPr="00120D74" w:rsidTr="00D33DDD">
        <w:trPr>
          <w:trHeight w:val="702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i/>
                <w:iCs/>
                <w:lang w:eastAsia="ko-KR"/>
              </w:rPr>
            </w:pPr>
            <w:r w:rsidRPr="00120D74">
              <w:rPr>
                <w:i/>
                <w:iCs/>
              </w:rPr>
              <w:t>Ccl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i/>
                <w:iCs/>
                <w:caps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i/>
                <w:iCs/>
                <w:caps/>
              </w:rPr>
            </w:pPr>
            <w:r w:rsidRPr="00120D74">
              <w:t>As</w:t>
            </w: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GGCCTGCTGTTCACAGTTGGC-3'</w:t>
            </w:r>
          </w:p>
          <w:p w:rsidR="000072C4" w:rsidRPr="00120D74" w:rsidRDefault="000072C4" w:rsidP="00D33DDD">
            <w:pPr>
              <w:spacing w:line="220" w:lineRule="exact"/>
              <w:ind w:leftChars="17" w:left="34" w:rightChars="2" w:right="4"/>
              <w:jc w:val="both"/>
              <w:rPr>
                <w:rFonts w:eastAsia="Times New Roman"/>
                <w:i/>
                <w:iCs/>
                <w:caps/>
                <w:kern w:val="28"/>
                <w:sz w:val="28"/>
                <w:szCs w:val="28"/>
              </w:rPr>
            </w:pPr>
            <w:r w:rsidRPr="00120D74">
              <w:t>5'-GCTGAAGACCTTAGGGCAGATGCA-3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rFonts w:eastAsia="Times New Roman"/>
                <w:i/>
                <w:iCs/>
                <w:caps/>
                <w:kern w:val="28"/>
                <w:sz w:val="28"/>
                <w:szCs w:val="28"/>
              </w:rPr>
            </w:pPr>
            <w:r w:rsidRPr="00120D74">
              <w:t>314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rFonts w:eastAsia="Times New Roman"/>
                <w:i/>
                <w:iCs/>
                <w:caps/>
                <w:kern w:val="28"/>
                <w:sz w:val="28"/>
                <w:szCs w:val="28"/>
              </w:rPr>
            </w:pPr>
            <w:r w:rsidRPr="00120D74">
              <w:t>60</w:t>
            </w:r>
          </w:p>
        </w:tc>
      </w:tr>
      <w:tr w:rsidR="00120D74" w:rsidRPr="00120D74" w:rsidTr="00D33DDD">
        <w:trPr>
          <w:trHeight w:val="684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i/>
                <w:iCs/>
              </w:rPr>
              <w:t>Ccl5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CTCACCATCATCCTCACTG-3'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CTAGCTCATCTCCAAATAGTTG-3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255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70" w:left="-139" w:rightChars="2" w:right="4" w:hanging="1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60</w:t>
            </w:r>
          </w:p>
        </w:tc>
      </w:tr>
      <w:tr w:rsidR="00120D74" w:rsidRPr="00120D74" w:rsidTr="00D33DDD">
        <w:trPr>
          <w:trHeight w:val="708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i/>
                <w:iCs/>
              </w:rPr>
              <w:t>Ccl7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GCTTTCAGCATCCAAGTGTG-3'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TTCAGCACAGACTTCCATGC-3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180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70" w:left="-139" w:rightChars="2" w:right="4" w:hanging="1"/>
              <w:jc w:val="center"/>
              <w:rPr>
                <w:lang w:eastAsia="ko-KR"/>
              </w:rPr>
            </w:pPr>
            <w:r w:rsidRPr="00120D74">
              <w:t>60</w:t>
            </w:r>
          </w:p>
        </w:tc>
      </w:tr>
      <w:tr w:rsidR="00120D74" w:rsidRPr="00120D74" w:rsidTr="00D33DDD">
        <w:trPr>
          <w:trHeight w:val="705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i/>
                <w:iCs/>
              </w:rPr>
              <w:t>Cxcl1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CGCCTATCGCCAATGAGCTG-3'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CCAAGGGAGCTTCAGGGTCAAG-3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174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70" w:left="-139" w:rightChars="2" w:right="4" w:hanging="1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60</w:t>
            </w:r>
          </w:p>
        </w:tc>
      </w:tr>
      <w:tr w:rsidR="00120D74" w:rsidRPr="00120D74" w:rsidTr="00D33DDD">
        <w:trPr>
          <w:trHeight w:val="738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i/>
                <w:iCs/>
              </w:rPr>
              <w:t>Cxcl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AGTGAACTGCGCTGTCAATG-3'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GCCTTGCCTTTGTTCAGTATC-3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203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70" w:left="-139" w:rightChars="2" w:right="4" w:hanging="1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60</w:t>
            </w:r>
          </w:p>
          <w:p w:rsidR="000072C4" w:rsidRPr="00120D74" w:rsidRDefault="000072C4" w:rsidP="00D33DDD">
            <w:pPr>
              <w:spacing w:line="220" w:lineRule="exact"/>
              <w:ind w:leftChars="-70" w:left="-139" w:rightChars="2" w:right="4" w:hanging="1"/>
              <w:jc w:val="center"/>
              <w:rPr>
                <w:lang w:eastAsia="ko-KR"/>
              </w:rPr>
            </w:pPr>
          </w:p>
        </w:tc>
      </w:tr>
      <w:tr w:rsidR="00120D74" w:rsidRPr="00120D74" w:rsidTr="00D33DDD">
        <w:trPr>
          <w:trHeight w:val="654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i/>
                <w:iCs/>
              </w:rPr>
              <w:t>Cxcl5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GCTGCGTTGTGTTTGCTTAACC-3'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TCTTTCCACTGCGAGTGCATTC-3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232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70" w:left="-139" w:rightChars="2" w:right="4" w:hanging="1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60</w:t>
            </w:r>
          </w:p>
        </w:tc>
      </w:tr>
      <w:tr w:rsidR="00120D74" w:rsidRPr="00120D74" w:rsidTr="00D33DDD">
        <w:trPr>
          <w:trHeight w:val="708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i/>
                <w:iCs/>
              </w:rPr>
              <w:t>Cxcl1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TTTCTGCCTCATCCTGCTG-3'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GATGGTCTTAGATTCCGGATTC-3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223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70" w:left="-139" w:rightChars="2" w:right="4" w:hanging="1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60</w:t>
            </w:r>
          </w:p>
        </w:tc>
      </w:tr>
      <w:tr w:rsidR="00120D74" w:rsidRPr="00120D74" w:rsidTr="00D33DDD">
        <w:trPr>
          <w:trHeight w:val="692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i/>
                <w:iCs/>
              </w:rPr>
              <w:t>Epas1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CGAGAAGAACGACGTGGTGTTC-3'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GTGAAGGCGGGCAGGCTCC-3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370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70" w:left="-139" w:rightChars="2" w:right="4" w:hanging="1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63</w:t>
            </w:r>
          </w:p>
        </w:tc>
      </w:tr>
      <w:tr w:rsidR="00120D74" w:rsidRPr="00120D74" w:rsidTr="00D33DDD">
        <w:trPr>
          <w:trHeight w:val="700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i/>
                <w:iCs/>
              </w:rPr>
              <w:t>Gapdh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TCACTGCCACCCAGAAGAC-3'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TGTAGGCCATGAGGTCCAC-3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450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70" w:left="-139" w:rightChars="2" w:right="4" w:hanging="1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55</w:t>
            </w:r>
          </w:p>
        </w:tc>
      </w:tr>
      <w:tr w:rsidR="00120D74" w:rsidRPr="00120D74" w:rsidTr="00D33DDD">
        <w:trPr>
          <w:trHeight w:val="702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i/>
                <w:iCs/>
              </w:rPr>
              <w:t>Hif1</w:t>
            </w:r>
            <w:r w:rsidRPr="00120D74">
              <w:rPr>
                <w:i/>
                <w:iCs/>
                <w:lang w:eastAsia="ko-KR"/>
              </w:rPr>
              <w:t>a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GCTGAAGACACAGAGGCAAA-3'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ATACTTGGAGGGCTTGGAGA-3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333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rightChars="2" w:right="4"/>
              <w:jc w:val="center"/>
            </w:pPr>
            <w:r w:rsidRPr="00120D74">
              <w:rPr>
                <w:lang w:eastAsia="ko-KR"/>
              </w:rPr>
              <w:t>60</w:t>
            </w:r>
          </w:p>
        </w:tc>
      </w:tr>
      <w:tr w:rsidR="00120D74" w:rsidRPr="00120D74" w:rsidTr="00D33DDD">
        <w:trPr>
          <w:trHeight w:val="640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i/>
                <w:iCs/>
                <w:lang w:eastAsia="ko-KR"/>
              </w:rPr>
              <w:t>Hprt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</w:t>
            </w:r>
            <w:r w:rsidRPr="00120D74">
              <w:rPr>
                <w:lang w:eastAsia="ko-KR"/>
              </w:rPr>
              <w:t>-TTATGGACAGGACTGAAAGAC</w:t>
            </w:r>
            <w:r w:rsidRPr="00120D74">
              <w:t>-3'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</w:t>
            </w:r>
            <w:r w:rsidRPr="00120D74">
              <w:rPr>
                <w:lang w:eastAsia="ko-KR"/>
              </w:rPr>
              <w:t>-GCTTTAATGTAATCCAGCAGGT</w:t>
            </w:r>
            <w:r w:rsidRPr="00120D74">
              <w:t>-3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127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70" w:left="-139" w:rightChars="2" w:right="4" w:hanging="1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60</w:t>
            </w:r>
          </w:p>
        </w:tc>
      </w:tr>
      <w:tr w:rsidR="00120D74" w:rsidRPr="00120D74" w:rsidTr="00D33DDD">
        <w:trPr>
          <w:trHeight w:val="744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i/>
                <w:iCs/>
              </w:rPr>
              <w:t>Il1</w:t>
            </w:r>
            <w:r w:rsidRPr="00120D74">
              <w:rPr>
                <w:i/>
                <w:iCs/>
                <w:lang w:eastAsia="ko-KR"/>
              </w:rPr>
              <w:t>b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TTGACAGTGATGAGAATGACC-3'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GCAGGTTATCATCATCATCC-3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300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65</w:t>
            </w:r>
          </w:p>
        </w:tc>
      </w:tr>
      <w:tr w:rsidR="00120D74" w:rsidRPr="00120D74" w:rsidTr="00D33DDD">
        <w:trPr>
          <w:trHeight w:val="698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i/>
                <w:iCs/>
              </w:rPr>
              <w:t>Il6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ACCACTCCCAACAGACCTGTCTATACC-3'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CTCCTTCTGTGACTCCAGCTTATCTGTTAG-3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435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60</w:t>
            </w:r>
          </w:p>
        </w:tc>
      </w:tr>
      <w:tr w:rsidR="00120D74" w:rsidRPr="00120D74" w:rsidTr="00D33DDD">
        <w:trPr>
          <w:trHeight w:val="706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i/>
                <w:iCs/>
              </w:rPr>
            </w:pPr>
            <w:r w:rsidRPr="00120D74">
              <w:rPr>
                <w:i/>
                <w:iCs/>
              </w:rPr>
              <w:t>IL11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49" w:left="-98" w:rightChars="2" w:right="4"/>
              <w:jc w:val="center"/>
            </w:pPr>
            <w:r w:rsidRPr="00120D74">
              <w:t>As</w:t>
            </w: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ATGAACTGTGTTTGTCGCCTGGTCCTG-3'</w:t>
            </w:r>
          </w:p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both"/>
            </w:pPr>
            <w:r w:rsidRPr="00120D74">
              <w:t>5'-CATCAAGAGCTGTAAACGGCGGAGTAG-3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432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60</w:t>
            </w:r>
          </w:p>
        </w:tc>
      </w:tr>
      <w:tr w:rsidR="00120D74" w:rsidRPr="00120D74" w:rsidTr="00D33DDD">
        <w:trPr>
          <w:trHeight w:val="699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i/>
                <w:iCs/>
              </w:rPr>
              <w:t>Il1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</w:t>
            </w:r>
            <w:r w:rsidRPr="00120D74">
              <w:rPr>
                <w:spacing w:val="-2"/>
              </w:rPr>
              <w:t>ACGTTTATGTTGTAGAGGTGGACTGGACTC</w:t>
            </w:r>
            <w:r w:rsidRPr="00120D74">
              <w:t>-3'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ATACTTCTCATAGTCCCTTTGGTCCAGTG-3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476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60</w:t>
            </w:r>
          </w:p>
        </w:tc>
      </w:tr>
      <w:tr w:rsidR="00120D74" w:rsidRPr="00120D74" w:rsidTr="00D33DDD">
        <w:trPr>
          <w:trHeight w:val="697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i/>
                <w:iCs/>
              </w:rPr>
              <w:t>Il17a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TTCATCTGTGTCTCTGATGCT-3'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 TTGACCTTCACATTCTGGAG -3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131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59</w:t>
            </w:r>
          </w:p>
        </w:tc>
      </w:tr>
      <w:tr w:rsidR="00120D74" w:rsidRPr="00120D74" w:rsidTr="00D33DDD">
        <w:trPr>
          <w:trHeight w:val="698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i/>
                <w:iCs/>
              </w:rPr>
              <w:lastRenderedPageBreak/>
              <w:t>Il17f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CCCATGGGATTACAACATCACTC-3'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CACTGGGCCTCAGCGATC-3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66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ind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58</w:t>
            </w:r>
          </w:p>
        </w:tc>
      </w:tr>
      <w:tr w:rsidR="00120D74" w:rsidRPr="00120D74" w:rsidTr="00D33DDD">
        <w:trPr>
          <w:trHeight w:val="702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i/>
                <w:iCs/>
              </w:rPr>
              <w:t>Il21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ATGGAGAGGACCCTTGTCTGTCTG-3'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TATGTGCTTCTGTTTCTTTCCTCC-3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336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60</w:t>
            </w:r>
          </w:p>
        </w:tc>
      </w:tr>
      <w:tr w:rsidR="00120D74" w:rsidRPr="00120D74" w:rsidTr="00D33DDD">
        <w:trPr>
          <w:trHeight w:val="698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i/>
                <w:iCs/>
              </w:rPr>
              <w:t>Lif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ATTGTGCCCTTACTGCTGCTGGTTCTG-3'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GCCTGGACCACCACACTTATGACTTGC-3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584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60</w:t>
            </w:r>
          </w:p>
        </w:tc>
      </w:tr>
      <w:tr w:rsidR="00120D74" w:rsidRPr="00120D74" w:rsidTr="00D33DDD">
        <w:trPr>
          <w:trHeight w:val="708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i/>
                <w:iCs/>
              </w:rPr>
              <w:t>Mmp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CCAACTACGATGATGAC-3'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ACCAGTGTCAGTATCAG-3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233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60</w:t>
            </w:r>
          </w:p>
        </w:tc>
      </w:tr>
      <w:tr w:rsidR="00120D74" w:rsidRPr="00120D74" w:rsidTr="00D33DDD">
        <w:trPr>
          <w:trHeight w:val="688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i/>
                <w:iCs/>
              </w:rPr>
              <w:t>Mmp3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CTGTGTGTGGTTGTGTGCTCATCCTAC-3'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GGCAAATCCGGTGTATAATTCACAATC-3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350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58</w:t>
            </w:r>
          </w:p>
        </w:tc>
      </w:tr>
      <w:tr w:rsidR="00120D74" w:rsidRPr="00120D74" w:rsidTr="00D33DDD">
        <w:trPr>
          <w:trHeight w:val="702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i/>
                <w:iCs/>
              </w:rPr>
              <w:t>Mmp9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CGACCATACAGATACTG-3'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ACCACATCGAACTTCGA-3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212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58</w:t>
            </w:r>
          </w:p>
        </w:tc>
      </w:tr>
      <w:tr w:rsidR="00120D74" w:rsidRPr="00120D74" w:rsidTr="00D33DDD">
        <w:trPr>
          <w:trHeight w:val="840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i/>
                <w:iCs/>
              </w:rPr>
              <w:t>Mmp1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CCCAGAGGTCAAGATGGATG-3'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GGCTCCATAGAGGGACTGAA-3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482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60</w:t>
            </w:r>
          </w:p>
        </w:tc>
      </w:tr>
      <w:tr w:rsidR="00120D74" w:rsidRPr="00120D74" w:rsidTr="00D33DDD">
        <w:trPr>
          <w:trHeight w:val="706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i/>
                <w:iCs/>
              </w:rPr>
              <w:t>Mmp13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TGATGGACCTTCTGGTCTTCTGGC-3'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CATCCACATGGTTGGGAAGTTCTG-3</w:t>
            </w:r>
            <w:r w:rsidR="00682434" w:rsidRPr="00120D74">
              <w:t>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473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58</w:t>
            </w:r>
          </w:p>
        </w:tc>
      </w:tr>
      <w:tr w:rsidR="00120D74" w:rsidRPr="00120D74" w:rsidTr="00D33DDD">
        <w:trPr>
          <w:trHeight w:val="688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i/>
                <w:iCs/>
              </w:rPr>
              <w:t>Mmp14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GTGCCCTAGGCCTACATCCG-3'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TTGGGTATCCATCCATCACT-3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580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55</w:t>
            </w:r>
          </w:p>
        </w:tc>
      </w:tr>
      <w:tr w:rsidR="00120D74" w:rsidRPr="00120D74" w:rsidTr="00D33DDD">
        <w:trPr>
          <w:trHeight w:val="702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i/>
                <w:iCs/>
              </w:rPr>
              <w:t>Mmp15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GAGAGATGTTTGTGTTCAAGGG-3'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TGTGTCAATGCGGTCATAGGG-3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260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55</w:t>
            </w:r>
          </w:p>
        </w:tc>
      </w:tr>
      <w:tr w:rsidR="00120D74" w:rsidRPr="00120D74" w:rsidTr="00D33DDD">
        <w:trPr>
          <w:trHeight w:val="704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i/>
                <w:iCs/>
              </w:rPr>
              <w:t>Nos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TCACTGGGACAGCACAGAAT-3'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TGTGTCTGCAGATGTGCTGA-3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510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63</w:t>
            </w:r>
          </w:p>
        </w:tc>
      </w:tr>
      <w:tr w:rsidR="00120D74" w:rsidRPr="00120D74" w:rsidTr="00D33DDD">
        <w:trPr>
          <w:trHeight w:val="682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i/>
                <w:iCs/>
              </w:rPr>
              <w:t>Pf4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GAGCGTCGCTGCGGTGTTTC-3'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TAGGGGTGCTTGCCGGTCCAG-3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280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66</w:t>
            </w:r>
          </w:p>
        </w:tc>
      </w:tr>
      <w:tr w:rsidR="00120D74" w:rsidRPr="00120D74" w:rsidTr="00D33DDD">
        <w:trPr>
          <w:trHeight w:val="702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i/>
                <w:iCs/>
              </w:rPr>
              <w:t>Ptgs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GGTCTGGTGCCTGGTCTGATGAT-3'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GTCCTTTCAAGGAGAATGGTGC-3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724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65</w:t>
            </w:r>
          </w:p>
        </w:tc>
      </w:tr>
      <w:tr w:rsidR="00120D74" w:rsidRPr="00120D74" w:rsidTr="00D33DDD">
        <w:trPr>
          <w:trHeight w:val="697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i/>
                <w:iCs/>
              </w:rPr>
              <w:t>Tnfa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</w:t>
            </w:r>
            <w:r w:rsidRPr="00120D74">
              <w:rPr>
                <w:rFonts w:hint="eastAsia"/>
                <w:lang w:eastAsia="ko-KR"/>
              </w:rPr>
              <w:t>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CTTGTCTACTCCCAGGTTCTCTTC-3'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AC</w:t>
            </w:r>
            <w:bookmarkStart w:id="0" w:name="_GoBack"/>
            <w:bookmarkEnd w:id="0"/>
            <w:r w:rsidRPr="00120D74">
              <w:t>AGAGCAATGACTCCAAAGTAGACC-3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301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58</w:t>
            </w:r>
          </w:p>
        </w:tc>
      </w:tr>
      <w:tr w:rsidR="00120D74" w:rsidRPr="00120D74" w:rsidTr="00D33DDD">
        <w:trPr>
          <w:trHeight w:val="699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i/>
                <w:iCs/>
              </w:rPr>
              <w:t>Tnfsfl11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GACTCGACTCTGGAGAGTGAAGAC-3'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AATGTTGGCGTACAGGTAATAGAAG-3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354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63</w:t>
            </w:r>
          </w:p>
        </w:tc>
      </w:tr>
      <w:tr w:rsidR="00120D74" w:rsidRPr="00120D74" w:rsidTr="00D33DDD">
        <w:trPr>
          <w:trHeight w:val="695"/>
        </w:trPr>
        <w:tc>
          <w:tcPr>
            <w:tcW w:w="113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i/>
                <w:iCs/>
              </w:rPr>
              <w:t>Vegf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73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AGTCCCATGAAGTGATCAAGTTCA-3'</w:t>
            </w:r>
          </w:p>
          <w:p w:rsidR="000072C4" w:rsidRPr="00120D74" w:rsidRDefault="000072C4" w:rsidP="00D33D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ATCCGCATGATCTGCATGG-3'</w:t>
            </w:r>
          </w:p>
        </w:tc>
        <w:tc>
          <w:tcPr>
            <w:tcW w:w="714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220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0072C4" w:rsidRPr="00120D74" w:rsidRDefault="000072C4" w:rsidP="00D33DDD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63</w:t>
            </w:r>
          </w:p>
        </w:tc>
      </w:tr>
    </w:tbl>
    <w:p w:rsidR="000072C4" w:rsidRPr="00120D74" w:rsidRDefault="000072C4" w:rsidP="000072C4">
      <w:pPr>
        <w:spacing w:line="300" w:lineRule="auto"/>
        <w:ind w:rightChars="2" w:right="4"/>
        <w:rPr>
          <w:rFonts w:eastAsia="굴림"/>
          <w:position w:val="4"/>
          <w:sz w:val="16"/>
          <w:szCs w:val="16"/>
          <w:lang w:eastAsia="ko-KR"/>
        </w:rPr>
      </w:pPr>
    </w:p>
    <w:p w:rsidR="008B5E84" w:rsidRPr="00343AFB" w:rsidRDefault="000072C4" w:rsidP="00343AFB">
      <w:pPr>
        <w:spacing w:line="420" w:lineRule="auto"/>
        <w:ind w:rightChars="2" w:right="4"/>
        <w:rPr>
          <w:sz w:val="24"/>
          <w:lang w:eastAsia="ko-KR"/>
        </w:rPr>
      </w:pPr>
      <w:proofErr w:type="gramStart"/>
      <w:r w:rsidRPr="00120D74">
        <w:rPr>
          <w:rFonts w:eastAsia="굴림"/>
          <w:position w:val="4"/>
          <w:sz w:val="24"/>
          <w:vertAlign w:val="superscript"/>
        </w:rPr>
        <w:t>a</w:t>
      </w:r>
      <w:r w:rsidRPr="00120D74">
        <w:rPr>
          <w:rFonts w:eastAsia="굴림"/>
          <w:sz w:val="24"/>
        </w:rPr>
        <w:t>AT</w:t>
      </w:r>
      <w:proofErr w:type="gramEnd"/>
      <w:r w:rsidRPr="00120D74">
        <w:rPr>
          <w:rFonts w:eastAsia="굴림"/>
          <w:sz w:val="24"/>
        </w:rPr>
        <w:t>, annealing temperature</w:t>
      </w:r>
      <w:r w:rsidRPr="00120D74">
        <w:rPr>
          <w:rFonts w:eastAsia="굴림"/>
          <w:sz w:val="24"/>
          <w:lang w:eastAsia="ko-KR"/>
        </w:rPr>
        <w:t xml:space="preserve">; </w:t>
      </w:r>
      <w:r w:rsidRPr="00120D74">
        <w:rPr>
          <w:position w:val="4"/>
          <w:sz w:val="24"/>
          <w:vertAlign w:val="superscript"/>
        </w:rPr>
        <w:t>b</w:t>
      </w:r>
      <w:r w:rsidRPr="00120D74">
        <w:rPr>
          <w:sz w:val="24"/>
        </w:rPr>
        <w:t>S, sense primer</w:t>
      </w:r>
      <w:r w:rsidRPr="00120D74">
        <w:rPr>
          <w:sz w:val="24"/>
          <w:lang w:eastAsia="ko-KR"/>
        </w:rPr>
        <w:t xml:space="preserve">; </w:t>
      </w:r>
      <w:r w:rsidRPr="00120D74">
        <w:rPr>
          <w:position w:val="4"/>
          <w:sz w:val="24"/>
          <w:vertAlign w:val="superscript"/>
        </w:rPr>
        <w:t>c</w:t>
      </w:r>
      <w:r w:rsidRPr="00120D74">
        <w:rPr>
          <w:sz w:val="24"/>
        </w:rPr>
        <w:t>As, antisense primer</w:t>
      </w:r>
    </w:p>
    <w:sectPr w:rsidR="008B5E84" w:rsidRPr="00343AFB" w:rsidSect="004A76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33FA" w:rsidRDefault="00B033FA" w:rsidP="00D33DDD">
      <w:r>
        <w:separator/>
      </w:r>
    </w:p>
  </w:endnote>
  <w:endnote w:type="continuationSeparator" w:id="0">
    <w:p w:rsidR="00B033FA" w:rsidRDefault="00B033FA" w:rsidP="00D33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33FA" w:rsidRDefault="00B033FA" w:rsidP="00D33DDD">
      <w:r>
        <w:separator/>
      </w:r>
    </w:p>
  </w:footnote>
  <w:footnote w:type="continuationSeparator" w:id="0">
    <w:p w:rsidR="00B033FA" w:rsidRDefault="00B033FA" w:rsidP="00D33D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2C4"/>
    <w:rsid w:val="000072C4"/>
    <w:rsid w:val="00023D1A"/>
    <w:rsid w:val="00081217"/>
    <w:rsid w:val="000A3042"/>
    <w:rsid w:val="000D5460"/>
    <w:rsid w:val="000E648F"/>
    <w:rsid w:val="000F092B"/>
    <w:rsid w:val="000F4CDA"/>
    <w:rsid w:val="00111546"/>
    <w:rsid w:val="00120D74"/>
    <w:rsid w:val="0013276E"/>
    <w:rsid w:val="001F4307"/>
    <w:rsid w:val="00211D39"/>
    <w:rsid w:val="00246A98"/>
    <w:rsid w:val="002700C0"/>
    <w:rsid w:val="00343AFB"/>
    <w:rsid w:val="003633F0"/>
    <w:rsid w:val="00367E9E"/>
    <w:rsid w:val="003F65A5"/>
    <w:rsid w:val="004078DD"/>
    <w:rsid w:val="00450138"/>
    <w:rsid w:val="00480C41"/>
    <w:rsid w:val="004A76D3"/>
    <w:rsid w:val="005118C0"/>
    <w:rsid w:val="00583279"/>
    <w:rsid w:val="005C163D"/>
    <w:rsid w:val="005F2413"/>
    <w:rsid w:val="005F4021"/>
    <w:rsid w:val="00605850"/>
    <w:rsid w:val="00654BE4"/>
    <w:rsid w:val="006552F8"/>
    <w:rsid w:val="00656575"/>
    <w:rsid w:val="00681FA0"/>
    <w:rsid w:val="00682434"/>
    <w:rsid w:val="006A0268"/>
    <w:rsid w:val="007109E6"/>
    <w:rsid w:val="00754B93"/>
    <w:rsid w:val="00797C84"/>
    <w:rsid w:val="007A708F"/>
    <w:rsid w:val="007B2517"/>
    <w:rsid w:val="008B5E84"/>
    <w:rsid w:val="008C6ECE"/>
    <w:rsid w:val="008E4ADF"/>
    <w:rsid w:val="00926FC9"/>
    <w:rsid w:val="00937791"/>
    <w:rsid w:val="00950EE6"/>
    <w:rsid w:val="0096796A"/>
    <w:rsid w:val="009975F4"/>
    <w:rsid w:val="009E31A9"/>
    <w:rsid w:val="009E5E37"/>
    <w:rsid w:val="00A166AC"/>
    <w:rsid w:val="00A409A2"/>
    <w:rsid w:val="00A527FE"/>
    <w:rsid w:val="00AA1CA7"/>
    <w:rsid w:val="00AB4829"/>
    <w:rsid w:val="00B033FA"/>
    <w:rsid w:val="00B05482"/>
    <w:rsid w:val="00B0552B"/>
    <w:rsid w:val="00B66E52"/>
    <w:rsid w:val="00C1650F"/>
    <w:rsid w:val="00C73AE3"/>
    <w:rsid w:val="00CA33AB"/>
    <w:rsid w:val="00CA6E30"/>
    <w:rsid w:val="00CE16DE"/>
    <w:rsid w:val="00D30D15"/>
    <w:rsid w:val="00D33DDD"/>
    <w:rsid w:val="00D80400"/>
    <w:rsid w:val="00D9509B"/>
    <w:rsid w:val="00E20BC3"/>
    <w:rsid w:val="00E27C9A"/>
    <w:rsid w:val="00E47052"/>
    <w:rsid w:val="00EF3377"/>
    <w:rsid w:val="00F30EBC"/>
    <w:rsid w:val="00FB4981"/>
    <w:rsid w:val="00FF2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72C4"/>
    <w:rPr>
      <w:rFonts w:ascii="Times New Roman" w:eastAsia="맑은 고딕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99"/>
    <w:qFormat/>
    <w:rsid w:val="000072C4"/>
    <w:rPr>
      <w:i/>
      <w:iCs/>
    </w:rPr>
  </w:style>
  <w:style w:type="paragraph" w:styleId="a4">
    <w:name w:val="Normal (Web)"/>
    <w:basedOn w:val="a"/>
    <w:uiPriority w:val="99"/>
    <w:unhideWhenUsed/>
    <w:rsid w:val="000072C4"/>
    <w:pPr>
      <w:spacing w:before="100" w:beforeAutospacing="1" w:after="100" w:afterAutospacing="1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Abstract">
    <w:name w:val="Abstract"/>
    <w:basedOn w:val="a5"/>
    <w:rsid w:val="000072C4"/>
    <w:pPr>
      <w:widowControl w:val="0"/>
      <w:wordWrap w:val="0"/>
      <w:autoSpaceDE w:val="0"/>
      <w:autoSpaceDN w:val="0"/>
      <w:spacing w:after="0" w:line="360" w:lineRule="auto"/>
    </w:pPr>
    <w:rPr>
      <w:rFonts w:eastAsia="바탕"/>
      <w:color w:val="000000"/>
      <w:kern w:val="2"/>
      <w:sz w:val="24"/>
      <w:lang w:eastAsia="ko-KR"/>
    </w:rPr>
  </w:style>
  <w:style w:type="paragraph" w:styleId="a5">
    <w:name w:val="Body Text"/>
    <w:basedOn w:val="a"/>
    <w:link w:val="Char"/>
    <w:uiPriority w:val="99"/>
    <w:semiHidden/>
    <w:unhideWhenUsed/>
    <w:rsid w:val="000072C4"/>
    <w:pPr>
      <w:spacing w:after="180"/>
    </w:pPr>
  </w:style>
  <w:style w:type="character" w:customStyle="1" w:styleId="Char">
    <w:name w:val="본문 Char"/>
    <w:basedOn w:val="a0"/>
    <w:link w:val="a5"/>
    <w:uiPriority w:val="99"/>
    <w:semiHidden/>
    <w:rsid w:val="000072C4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6">
    <w:name w:val="header"/>
    <w:basedOn w:val="a"/>
    <w:link w:val="Char0"/>
    <w:uiPriority w:val="99"/>
    <w:unhideWhenUsed/>
    <w:rsid w:val="00D33D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D33DDD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7">
    <w:name w:val="footer"/>
    <w:basedOn w:val="a"/>
    <w:link w:val="Char1"/>
    <w:uiPriority w:val="99"/>
    <w:unhideWhenUsed/>
    <w:rsid w:val="00D33DD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D33DDD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customStyle="1" w:styleId="21">
    <w:name w:val="중간 눈금 21"/>
    <w:qFormat/>
    <w:rsid w:val="00D33DDD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8">
    <w:name w:val="Balloon Text"/>
    <w:basedOn w:val="a"/>
    <w:link w:val="Char2"/>
    <w:uiPriority w:val="99"/>
    <w:semiHidden/>
    <w:unhideWhenUsed/>
    <w:rsid w:val="00CA33A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CA33AB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22">
    <w:name w:val="중간 눈금 22"/>
    <w:qFormat/>
    <w:rsid w:val="005F2413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customStyle="1" w:styleId="23">
    <w:name w:val="중간 눈금 23"/>
    <w:qFormat/>
    <w:rsid w:val="000F4CDA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9">
    <w:name w:val="No Spacing"/>
    <w:qFormat/>
    <w:rsid w:val="000F4CDA"/>
    <w:rPr>
      <w:rFonts w:ascii="Times New Roman" w:eastAsia="맑은 고딕" w:hAnsi="Times New Roman" w:cs="Times New Roman"/>
      <w:kern w:val="0"/>
      <w:szCs w:val="20"/>
      <w:lang w:eastAsia="en-US"/>
    </w:rPr>
  </w:style>
  <w:style w:type="table" w:styleId="aa">
    <w:name w:val="Table Grid"/>
    <w:basedOn w:val="a1"/>
    <w:uiPriority w:val="59"/>
    <w:rsid w:val="00B05482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22">
    <w:name w:val="Medium Grid 22"/>
    <w:qFormat/>
    <w:rsid w:val="008B5E84"/>
    <w:rPr>
      <w:rFonts w:ascii="Times New Roman" w:eastAsia="맑은 고딕" w:hAnsi="Times New Roman" w:cs="Times New Roman"/>
      <w:kern w:val="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72C4"/>
    <w:rPr>
      <w:rFonts w:ascii="Times New Roman" w:eastAsia="맑은 고딕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99"/>
    <w:qFormat/>
    <w:rsid w:val="000072C4"/>
    <w:rPr>
      <w:i/>
      <w:iCs/>
    </w:rPr>
  </w:style>
  <w:style w:type="paragraph" w:styleId="a4">
    <w:name w:val="Normal (Web)"/>
    <w:basedOn w:val="a"/>
    <w:uiPriority w:val="99"/>
    <w:unhideWhenUsed/>
    <w:rsid w:val="000072C4"/>
    <w:pPr>
      <w:spacing w:before="100" w:beforeAutospacing="1" w:after="100" w:afterAutospacing="1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Abstract">
    <w:name w:val="Abstract"/>
    <w:basedOn w:val="a5"/>
    <w:rsid w:val="000072C4"/>
    <w:pPr>
      <w:widowControl w:val="0"/>
      <w:wordWrap w:val="0"/>
      <w:autoSpaceDE w:val="0"/>
      <w:autoSpaceDN w:val="0"/>
      <w:spacing w:after="0" w:line="360" w:lineRule="auto"/>
    </w:pPr>
    <w:rPr>
      <w:rFonts w:eastAsia="바탕"/>
      <w:color w:val="000000"/>
      <w:kern w:val="2"/>
      <w:sz w:val="24"/>
      <w:lang w:eastAsia="ko-KR"/>
    </w:rPr>
  </w:style>
  <w:style w:type="paragraph" w:styleId="a5">
    <w:name w:val="Body Text"/>
    <w:basedOn w:val="a"/>
    <w:link w:val="Char"/>
    <w:uiPriority w:val="99"/>
    <w:semiHidden/>
    <w:unhideWhenUsed/>
    <w:rsid w:val="000072C4"/>
    <w:pPr>
      <w:spacing w:after="180"/>
    </w:pPr>
  </w:style>
  <w:style w:type="character" w:customStyle="1" w:styleId="Char">
    <w:name w:val="본문 Char"/>
    <w:basedOn w:val="a0"/>
    <w:link w:val="a5"/>
    <w:uiPriority w:val="99"/>
    <w:semiHidden/>
    <w:rsid w:val="000072C4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6">
    <w:name w:val="header"/>
    <w:basedOn w:val="a"/>
    <w:link w:val="Char0"/>
    <w:uiPriority w:val="99"/>
    <w:unhideWhenUsed/>
    <w:rsid w:val="00D33D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D33DDD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7">
    <w:name w:val="footer"/>
    <w:basedOn w:val="a"/>
    <w:link w:val="Char1"/>
    <w:uiPriority w:val="99"/>
    <w:unhideWhenUsed/>
    <w:rsid w:val="00D33DD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D33DDD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customStyle="1" w:styleId="21">
    <w:name w:val="중간 눈금 21"/>
    <w:qFormat/>
    <w:rsid w:val="00D33DDD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8">
    <w:name w:val="Balloon Text"/>
    <w:basedOn w:val="a"/>
    <w:link w:val="Char2"/>
    <w:uiPriority w:val="99"/>
    <w:semiHidden/>
    <w:unhideWhenUsed/>
    <w:rsid w:val="00CA33A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CA33AB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22">
    <w:name w:val="중간 눈금 22"/>
    <w:qFormat/>
    <w:rsid w:val="005F2413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customStyle="1" w:styleId="23">
    <w:name w:val="중간 눈금 23"/>
    <w:qFormat/>
    <w:rsid w:val="000F4CDA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9">
    <w:name w:val="No Spacing"/>
    <w:qFormat/>
    <w:rsid w:val="000F4CDA"/>
    <w:rPr>
      <w:rFonts w:ascii="Times New Roman" w:eastAsia="맑은 고딕" w:hAnsi="Times New Roman" w:cs="Times New Roman"/>
      <w:kern w:val="0"/>
      <w:szCs w:val="20"/>
      <w:lang w:eastAsia="en-US"/>
    </w:rPr>
  </w:style>
  <w:style w:type="table" w:styleId="aa">
    <w:name w:val="Table Grid"/>
    <w:basedOn w:val="a1"/>
    <w:uiPriority w:val="59"/>
    <w:rsid w:val="00B05482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22">
    <w:name w:val="Medium Grid 22"/>
    <w:qFormat/>
    <w:rsid w:val="008B5E84"/>
    <w:rPr>
      <w:rFonts w:ascii="Times New Roman" w:eastAsia="맑은 고딕" w:hAnsi="Times New Roman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6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4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/</dc:creator>
  <cp:lastModifiedBy>user</cp:lastModifiedBy>
  <cp:revision>3</cp:revision>
  <cp:lastPrinted>2014-02-11T04:26:00Z</cp:lastPrinted>
  <dcterms:created xsi:type="dcterms:W3CDTF">2014-04-26T11:59:00Z</dcterms:created>
  <dcterms:modified xsi:type="dcterms:W3CDTF">2014-04-26T12:00:00Z</dcterms:modified>
</cp:coreProperties>
</file>